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4526E" w14:textId="77777777" w:rsidR="009E5A2F" w:rsidRPr="0007431E" w:rsidRDefault="009E5A2F" w:rsidP="009E5A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5 </w:t>
      </w:r>
      <w:r w:rsidRPr="00EF762D">
        <w:rPr>
          <w:rFonts w:ascii="Arial" w:hAnsi="Arial" w:cs="Arial"/>
          <w:b/>
          <w:bCs/>
          <w:sz w:val="20"/>
          <w:szCs w:val="20"/>
        </w:rPr>
        <w:t>Table. Primers used in this study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</w:t>
      </w:r>
      <w:r w:rsidRPr="00EF762D">
        <w:rPr>
          <w:rFonts w:ascii="Arial" w:hAnsi="Arial" w:cs="Arial"/>
          <w:sz w:val="20"/>
          <w:szCs w:val="20"/>
        </w:rPr>
        <w:t>utations introduced are in red, homologous overlaps are in bold</w:t>
      </w:r>
    </w:p>
    <w:p w14:paraId="318B22E0" w14:textId="77777777" w:rsidR="009E5A2F" w:rsidRPr="00EF762D" w:rsidRDefault="009E5A2F" w:rsidP="009E5A2F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5950"/>
        <w:gridCol w:w="2204"/>
      </w:tblGrid>
      <w:tr w:rsidR="009E5A2F" w:rsidRPr="00EF762D" w14:paraId="34973E31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5A7D8" w14:textId="77777777" w:rsidR="009E5A2F" w:rsidRPr="00EF762D" w:rsidRDefault="009E5A2F" w:rsidP="00E547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4D359" w14:textId="77777777" w:rsidR="009E5A2F" w:rsidRPr="00EF762D" w:rsidRDefault="009E5A2F" w:rsidP="00E547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DAEB" w14:textId="77777777" w:rsidR="009E5A2F" w:rsidRPr="00EF762D" w:rsidRDefault="009E5A2F" w:rsidP="00E547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</w:tr>
      <w:tr w:rsidR="009E5A2F" w:rsidRPr="00EF762D" w14:paraId="41848A10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39A8F5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K39N_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413799A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CCGGAAA</w:t>
            </w:r>
            <w:r w:rsidRPr="00EF762D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C</w:t>
            </w: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CAT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TCGCCCTGATGG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2CBE12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K39N mutation</w:t>
            </w:r>
          </w:p>
        </w:tc>
      </w:tr>
      <w:tr w:rsidR="009E5A2F" w:rsidRPr="00EF762D" w14:paraId="29577502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B15345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K39F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D42E2B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GGGT</w:t>
            </w:r>
            <w:r w:rsidRPr="00EF762D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G</w:t>
            </w: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TCCGGC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CCGGTCGGC</w:t>
            </w:r>
          </w:p>
        </w:tc>
        <w:tc>
          <w:tcPr>
            <w:tcW w:w="2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FC18FC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5A2F" w:rsidRPr="00EF762D" w14:paraId="1A4B2F72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309223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Y232G_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631C56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GTCT</w:t>
            </w:r>
            <w:r w:rsidRPr="00EF762D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GGA</w:t>
            </w: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CAAC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CTTCGACTGTCACCTG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2DDFE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Y232G mutation</w:t>
            </w:r>
          </w:p>
        </w:tc>
      </w:tr>
      <w:tr w:rsidR="009E5A2F" w:rsidRPr="00EF762D" w14:paraId="3EA07B4B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67D78B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Y232G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C4D301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TGA</w:t>
            </w:r>
            <w:r w:rsidRPr="00EF762D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TCC</w:t>
            </w: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ACACC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AAAGTTCATTGGGATC</w:t>
            </w:r>
          </w:p>
        </w:tc>
        <w:tc>
          <w:tcPr>
            <w:tcW w:w="2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DF893A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5A2F" w:rsidRPr="00EF762D" w14:paraId="0F5C060D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A6C497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G488R_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D08E3F" w14:textId="77777777" w:rsidR="009E5A2F" w:rsidRPr="00EF762D" w:rsidRDefault="009E5A2F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CAAAA</w:t>
            </w:r>
            <w:r w:rsidRPr="00EF762D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C</w:t>
            </w: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EF762D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G</w:t>
            </w: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GC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CGTATGAAGAACAGTCAG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EE0C55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G448R mutation</w:t>
            </w:r>
          </w:p>
        </w:tc>
      </w:tr>
      <w:tr w:rsidR="009E5A2F" w:rsidRPr="00EF762D" w14:paraId="4A268C1E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60ED26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G488R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76AF23" w14:textId="77777777" w:rsidR="009E5A2F" w:rsidRPr="00EF762D" w:rsidRDefault="009E5A2F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CTCT</w:t>
            </w:r>
            <w:r w:rsidRPr="00EF762D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C</w:t>
            </w: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EF762D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G</w:t>
            </w: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TTGAC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GCTGATACGACGC</w:t>
            </w:r>
          </w:p>
        </w:tc>
        <w:tc>
          <w:tcPr>
            <w:tcW w:w="2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298D81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5A2F" w:rsidRPr="00EF762D" w14:paraId="668D922F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DA3749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mtR3_F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87C3F0" w14:textId="77777777" w:rsidR="009E5A2F" w:rsidRPr="00EF762D" w:rsidRDefault="009E5A2F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TGGACTCTGGAAA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GACTTTGC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48E8D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mtR3 inverse PCR</w:t>
            </w:r>
          </w:p>
        </w:tc>
      </w:tr>
      <w:tr w:rsidR="009E5A2F" w:rsidRPr="00EF762D" w14:paraId="5CB1CB4B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2E028B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mtR3_R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2476CB" w14:textId="77777777" w:rsidR="009E5A2F" w:rsidRPr="00EF762D" w:rsidRDefault="009E5A2F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AGGTCAAAAACAT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GGACG</w:t>
            </w:r>
          </w:p>
        </w:tc>
        <w:tc>
          <w:tcPr>
            <w:tcW w:w="2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EE43F4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5A2F" w:rsidRPr="00EF762D" w14:paraId="321296DC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D0EC91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mtR3_F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91034DF" w14:textId="77777777" w:rsidR="009E5A2F" w:rsidRPr="00EF762D" w:rsidRDefault="009E5A2F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GTTTTTGACCTGG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ACGCTACGAATTGTTGGGCG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8F958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mtR3 insert PCR</w:t>
            </w:r>
          </w:p>
        </w:tc>
      </w:tr>
      <w:tr w:rsidR="009E5A2F" w:rsidRPr="00EF762D" w14:paraId="6B812C24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32535C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mtR3_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B4B74E" w14:textId="77777777" w:rsidR="009E5A2F" w:rsidRPr="00EF762D" w:rsidRDefault="009E5A2F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TCCAGAGTCCAAA</w:t>
            </w: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AGACCGCAGCCACCAGAC</w:t>
            </w:r>
          </w:p>
        </w:tc>
        <w:tc>
          <w:tcPr>
            <w:tcW w:w="2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E8FEBC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5A2F" w:rsidRPr="00EF762D" w14:paraId="2864BB9A" w14:textId="77777777" w:rsidTr="00E54781">
        <w:trPr>
          <w:trHeight w:val="8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87439C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N246D_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1398C1E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CTGAAAGCGTTGATG</w:t>
            </w:r>
            <w:r w:rsidRPr="00EF762D">
              <w:rPr>
                <w:rFonts w:ascii="Arial" w:hAnsi="Arial" w:cs="Arial"/>
                <w:sz w:val="20"/>
                <w:szCs w:val="20"/>
              </w:rPr>
              <w:t>TT</w:t>
            </w:r>
            <w:r w:rsidRPr="00EF762D">
              <w:rPr>
                <w:rFonts w:ascii="Arial" w:hAnsi="Arial" w:cs="Arial"/>
                <w:color w:val="FF0000"/>
                <w:sz w:val="20"/>
                <w:szCs w:val="20"/>
              </w:rPr>
              <w:t>ATC</w:t>
            </w:r>
            <w:r w:rsidRPr="00EF762D">
              <w:rPr>
                <w:rFonts w:ascii="Arial" w:hAnsi="Arial" w:cs="Arial"/>
                <w:sz w:val="20"/>
                <w:szCs w:val="20"/>
              </w:rPr>
              <w:t>CACGATGTCAGCCATCACAGG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57C12992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N246D mutation</w:t>
            </w:r>
          </w:p>
        </w:tc>
      </w:tr>
      <w:tr w:rsidR="009E5A2F" w:rsidRPr="00EF762D" w14:paraId="2FE5A2EB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7DDC8F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Q253Q_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833D14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CATCAACGCTTTCAG</w:t>
            </w:r>
            <w:r w:rsidRPr="00EF762D">
              <w:rPr>
                <w:rFonts w:ascii="Arial" w:hAnsi="Arial" w:cs="Arial"/>
                <w:sz w:val="20"/>
                <w:szCs w:val="20"/>
              </w:rPr>
              <w:t>TCAAACGATTGAAGAATTTCACCTTC</w:t>
            </w:r>
          </w:p>
        </w:tc>
        <w:tc>
          <w:tcPr>
            <w:tcW w:w="2204" w:type="dxa"/>
            <w:vAlign w:val="center"/>
          </w:tcPr>
          <w:p w14:paraId="53CB0E04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9E5A2F" w:rsidRPr="00EF762D" w14:paraId="46B64A20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7E7B1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N246N_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702E5F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CTGAAAGCGTTGATG</w:t>
            </w:r>
            <w:r w:rsidRPr="00EF762D">
              <w:rPr>
                <w:rFonts w:ascii="Arial" w:hAnsi="Arial" w:cs="Arial"/>
                <w:sz w:val="20"/>
                <w:szCs w:val="20"/>
              </w:rPr>
              <w:t>TTGTTCACGATGTCAGCCATCACAGG</w:t>
            </w:r>
          </w:p>
        </w:tc>
        <w:tc>
          <w:tcPr>
            <w:tcW w:w="2204" w:type="dxa"/>
            <w:tcBorders>
              <w:bottom w:val="nil"/>
            </w:tcBorders>
            <w:vAlign w:val="center"/>
          </w:tcPr>
          <w:p w14:paraId="2DAFA76A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9E5A2F" w:rsidRPr="00EF762D" w14:paraId="156B6374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468571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Q253K_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7A1564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CATCAACGCTTTCAG</w:t>
            </w:r>
            <w:r w:rsidRPr="00EF762D">
              <w:rPr>
                <w:rFonts w:ascii="Arial" w:hAnsi="Arial" w:cs="Arial"/>
                <w:sz w:val="20"/>
                <w:szCs w:val="20"/>
              </w:rPr>
              <w:t>T</w:t>
            </w:r>
            <w:r w:rsidRPr="00EF762D">
              <w:rPr>
                <w:rFonts w:ascii="Arial" w:hAnsi="Arial" w:cs="Arial"/>
                <w:color w:val="FF0000"/>
                <w:sz w:val="20"/>
                <w:szCs w:val="20"/>
              </w:rPr>
              <w:t>AAG</w:t>
            </w:r>
            <w:r w:rsidRPr="00EF762D">
              <w:rPr>
                <w:rFonts w:ascii="Arial" w:hAnsi="Arial" w:cs="Arial"/>
                <w:sz w:val="20"/>
                <w:szCs w:val="20"/>
              </w:rPr>
              <w:t>ACGATTGAAGAATTTCACCTTC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vAlign w:val="center"/>
          </w:tcPr>
          <w:p w14:paraId="0C939943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Q253K mutation</w:t>
            </w:r>
          </w:p>
        </w:tc>
      </w:tr>
      <w:tr w:rsidR="009E5A2F" w:rsidRPr="00EF762D" w14:paraId="655FC63E" w14:textId="77777777" w:rsidTr="00E54781">
        <w:trPr>
          <w:trHeight w:val="8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D310E3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62D">
              <w:rPr>
                <w:rFonts w:ascii="Arial" w:hAnsi="Arial" w:cs="Arial"/>
                <w:sz w:val="20"/>
                <w:szCs w:val="20"/>
              </w:rPr>
              <w:t>NruI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3BB3B2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GGCTGGAAGAGTTCGCGAAGTACCAGGTCATTGTTTG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9AEB3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PCR region of interest</w:t>
            </w:r>
          </w:p>
        </w:tc>
      </w:tr>
      <w:tr w:rsidR="009E5A2F" w:rsidRPr="00EF762D" w14:paraId="2EA278FC" w14:textId="77777777" w:rsidTr="00E54781">
        <w:trPr>
          <w:trHeight w:val="8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4521BA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Esp3I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2B90F2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CTTCCGTCTCAGCGAAGTAAATTTTCAGTAAATGGTAC</w:t>
            </w:r>
          </w:p>
        </w:tc>
        <w:tc>
          <w:tcPr>
            <w:tcW w:w="2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646C7B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5A2F" w:rsidRPr="00EF762D" w14:paraId="7D52DB44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082E45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H1514N_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E3D4ED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TCCAAGAA</w:t>
            </w:r>
            <w:r w:rsidRPr="00EF762D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C</w:t>
            </w:r>
            <w:r w:rsidRPr="00EF762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A</w:t>
            </w:r>
            <w:r w:rsidRPr="00EF762D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shd w:val="clear" w:color="auto" w:fill="FFFFFF"/>
              </w:rPr>
              <w:t>A</w:t>
            </w:r>
            <w:r w:rsidRPr="00EF762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C</w:t>
            </w:r>
            <w:r w:rsidRPr="00EF762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AACACGAAATTACCGATCAG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vAlign w:val="center"/>
          </w:tcPr>
          <w:p w14:paraId="3D6C42FE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H1514N mutation</w:t>
            </w:r>
          </w:p>
        </w:tc>
      </w:tr>
      <w:tr w:rsidR="009E5A2F" w:rsidRPr="00EF762D" w14:paraId="06C7CFB5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B2CD77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H1514N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81418B" w14:textId="77777777" w:rsidR="009E5A2F" w:rsidRPr="00EF762D" w:rsidRDefault="009E5A2F" w:rsidP="00E5478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F762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T</w:t>
            </w:r>
            <w:r w:rsidRPr="00EF762D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shd w:val="clear" w:color="auto" w:fill="FFFFFF"/>
              </w:rPr>
              <w:t>T</w:t>
            </w:r>
            <w:r w:rsidRPr="00EF762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TGTTCTTGGAA</w:t>
            </w:r>
            <w:r w:rsidRPr="00EF762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ACAC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vAlign w:val="center"/>
          </w:tcPr>
          <w:p w14:paraId="65BC6050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H1514N mutation</w:t>
            </w:r>
          </w:p>
        </w:tc>
      </w:tr>
      <w:tr w:rsidR="009E5A2F" w:rsidRPr="00EF762D" w14:paraId="0E4E096E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7802C9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62D">
              <w:rPr>
                <w:rFonts w:ascii="Arial" w:hAnsi="Arial" w:cs="Arial"/>
                <w:sz w:val="20"/>
                <w:szCs w:val="20"/>
              </w:rPr>
              <w:t>SmaI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0F9D0E" w14:textId="77777777" w:rsidR="009E5A2F" w:rsidRPr="00EF762D" w:rsidRDefault="009E5A2F" w:rsidP="00E5478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F762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CTACCATGAGTCCCGGGCAGTTAACAGATCTGCGC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08F93A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PCR region of interest</w:t>
            </w:r>
          </w:p>
        </w:tc>
      </w:tr>
      <w:tr w:rsidR="009E5A2F" w:rsidRPr="00EF762D" w14:paraId="4363D2C8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CC6EE4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62D">
              <w:rPr>
                <w:rFonts w:ascii="Arial" w:hAnsi="Arial" w:cs="Arial"/>
                <w:sz w:val="20"/>
                <w:szCs w:val="20"/>
              </w:rPr>
              <w:t>FseI_Rev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C707EE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TCTGCTCGAAGCGGCCGGCCTTACTTGTACCTTACTTAGC</w:t>
            </w:r>
          </w:p>
        </w:tc>
        <w:tc>
          <w:tcPr>
            <w:tcW w:w="2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880CE8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5A2F" w:rsidRPr="00EF762D" w14:paraId="021C4E4A" w14:textId="77777777" w:rsidTr="00E5478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9A2CD4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Dcr2_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B6A99E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TAATCGTGSTAKGCCGTACC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95DBC1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i/>
                <w:iCs/>
                <w:sz w:val="20"/>
                <w:szCs w:val="20"/>
              </w:rPr>
              <w:t>dcr2</w:t>
            </w:r>
            <w:r w:rsidRPr="00EF762D">
              <w:rPr>
                <w:rFonts w:ascii="Arial" w:hAnsi="Arial" w:cs="Arial"/>
                <w:sz w:val="20"/>
                <w:szCs w:val="20"/>
              </w:rPr>
              <w:t xml:space="preserve"> sequencing</w:t>
            </w:r>
          </w:p>
        </w:tc>
      </w:tr>
      <w:tr w:rsidR="009E5A2F" w:rsidRPr="00EF762D" w14:paraId="6DAB6E5B" w14:textId="77777777" w:rsidTr="00E5478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2F411D3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Dcr2_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C9430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ATCCAACTGAACCATCATGG</w:t>
            </w:r>
          </w:p>
        </w:tc>
        <w:tc>
          <w:tcPr>
            <w:tcW w:w="2204" w:type="dxa"/>
            <w:vMerge/>
            <w:tcBorders>
              <w:top w:val="nil"/>
              <w:bottom w:val="nil"/>
            </w:tcBorders>
            <w:vAlign w:val="center"/>
          </w:tcPr>
          <w:p w14:paraId="52ADB952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5A2F" w:rsidRPr="00EF762D" w14:paraId="18B46A27" w14:textId="77777777" w:rsidTr="00E547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B584A7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Dcr2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AEF494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TGATCTTCTCCAAACCCGCC</w:t>
            </w:r>
          </w:p>
        </w:tc>
        <w:tc>
          <w:tcPr>
            <w:tcW w:w="2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E9998C" w14:textId="77777777" w:rsidR="009E5A2F" w:rsidRPr="00EF762D" w:rsidRDefault="009E5A2F" w:rsidP="00E547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590820A" w14:textId="5EB82CC2" w:rsidR="00520C7C" w:rsidRDefault="00520C7C"/>
    <w:sectPr w:rsidR="00520C7C" w:rsidSect="009E5A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2F"/>
    <w:rsid w:val="00002665"/>
    <w:rsid w:val="00012264"/>
    <w:rsid w:val="000330B3"/>
    <w:rsid w:val="00035EF9"/>
    <w:rsid w:val="00044E86"/>
    <w:rsid w:val="0008514D"/>
    <w:rsid w:val="00090355"/>
    <w:rsid w:val="0009475B"/>
    <w:rsid w:val="00096EA6"/>
    <w:rsid w:val="000A295F"/>
    <w:rsid w:val="000A5787"/>
    <w:rsid w:val="000B1941"/>
    <w:rsid w:val="000D2314"/>
    <w:rsid w:val="000D4A50"/>
    <w:rsid w:val="000E2B5B"/>
    <w:rsid w:val="000E4C2D"/>
    <w:rsid w:val="000E6F3B"/>
    <w:rsid w:val="001145C1"/>
    <w:rsid w:val="00175D2E"/>
    <w:rsid w:val="001A7309"/>
    <w:rsid w:val="001E3637"/>
    <w:rsid w:val="001E77AC"/>
    <w:rsid w:val="00204E83"/>
    <w:rsid w:val="00225A1F"/>
    <w:rsid w:val="00226AF2"/>
    <w:rsid w:val="00245F66"/>
    <w:rsid w:val="00246A8B"/>
    <w:rsid w:val="00257BD0"/>
    <w:rsid w:val="0026613C"/>
    <w:rsid w:val="002714D3"/>
    <w:rsid w:val="0028441E"/>
    <w:rsid w:val="00287EDA"/>
    <w:rsid w:val="002915E7"/>
    <w:rsid w:val="00291998"/>
    <w:rsid w:val="002A3687"/>
    <w:rsid w:val="002A4A59"/>
    <w:rsid w:val="002D2AF4"/>
    <w:rsid w:val="002D3817"/>
    <w:rsid w:val="002F2136"/>
    <w:rsid w:val="0033281B"/>
    <w:rsid w:val="00364E75"/>
    <w:rsid w:val="003A124F"/>
    <w:rsid w:val="003A387D"/>
    <w:rsid w:val="003A6C4A"/>
    <w:rsid w:val="003C7942"/>
    <w:rsid w:val="003D2B2F"/>
    <w:rsid w:val="003D7586"/>
    <w:rsid w:val="003E1693"/>
    <w:rsid w:val="003E5348"/>
    <w:rsid w:val="003E60A6"/>
    <w:rsid w:val="00415CC0"/>
    <w:rsid w:val="00445819"/>
    <w:rsid w:val="0044754F"/>
    <w:rsid w:val="0045078E"/>
    <w:rsid w:val="004627DB"/>
    <w:rsid w:val="00471A9C"/>
    <w:rsid w:val="00483E1D"/>
    <w:rsid w:val="00490171"/>
    <w:rsid w:val="004D4596"/>
    <w:rsid w:val="004D7BF0"/>
    <w:rsid w:val="004F12DA"/>
    <w:rsid w:val="004F55A2"/>
    <w:rsid w:val="00520C7C"/>
    <w:rsid w:val="005238EB"/>
    <w:rsid w:val="00525D94"/>
    <w:rsid w:val="00532214"/>
    <w:rsid w:val="0053274C"/>
    <w:rsid w:val="0054080E"/>
    <w:rsid w:val="005429C1"/>
    <w:rsid w:val="00544B2B"/>
    <w:rsid w:val="005640A8"/>
    <w:rsid w:val="00581289"/>
    <w:rsid w:val="005861CD"/>
    <w:rsid w:val="00592562"/>
    <w:rsid w:val="00594676"/>
    <w:rsid w:val="005A71F8"/>
    <w:rsid w:val="005B1BF1"/>
    <w:rsid w:val="00600742"/>
    <w:rsid w:val="00604126"/>
    <w:rsid w:val="006217AB"/>
    <w:rsid w:val="00625EFF"/>
    <w:rsid w:val="00666F6D"/>
    <w:rsid w:val="006704A8"/>
    <w:rsid w:val="00687322"/>
    <w:rsid w:val="006C408F"/>
    <w:rsid w:val="006C4198"/>
    <w:rsid w:val="006D0CA5"/>
    <w:rsid w:val="006D18ED"/>
    <w:rsid w:val="006E1001"/>
    <w:rsid w:val="006E1DDE"/>
    <w:rsid w:val="006F6CB2"/>
    <w:rsid w:val="007050DB"/>
    <w:rsid w:val="007139E7"/>
    <w:rsid w:val="0072023D"/>
    <w:rsid w:val="00721C3C"/>
    <w:rsid w:val="00724ECA"/>
    <w:rsid w:val="0075247F"/>
    <w:rsid w:val="007548C7"/>
    <w:rsid w:val="00757EB9"/>
    <w:rsid w:val="00770A40"/>
    <w:rsid w:val="00776668"/>
    <w:rsid w:val="0079037F"/>
    <w:rsid w:val="007911D3"/>
    <w:rsid w:val="007A7C0E"/>
    <w:rsid w:val="007D0F20"/>
    <w:rsid w:val="007D6F80"/>
    <w:rsid w:val="00821BB9"/>
    <w:rsid w:val="00822A5F"/>
    <w:rsid w:val="008409C5"/>
    <w:rsid w:val="008461FE"/>
    <w:rsid w:val="008478D9"/>
    <w:rsid w:val="0088266D"/>
    <w:rsid w:val="00892E25"/>
    <w:rsid w:val="008A4D39"/>
    <w:rsid w:val="008E4F3B"/>
    <w:rsid w:val="00916C22"/>
    <w:rsid w:val="0093078A"/>
    <w:rsid w:val="0093377C"/>
    <w:rsid w:val="009529AD"/>
    <w:rsid w:val="0096123A"/>
    <w:rsid w:val="00966F38"/>
    <w:rsid w:val="009717F7"/>
    <w:rsid w:val="00974518"/>
    <w:rsid w:val="00993E00"/>
    <w:rsid w:val="009E5A2F"/>
    <w:rsid w:val="009E756E"/>
    <w:rsid w:val="00A21168"/>
    <w:rsid w:val="00A4118E"/>
    <w:rsid w:val="00A5129E"/>
    <w:rsid w:val="00A931BC"/>
    <w:rsid w:val="00AA58CB"/>
    <w:rsid w:val="00AD3CCD"/>
    <w:rsid w:val="00B21415"/>
    <w:rsid w:val="00B40A20"/>
    <w:rsid w:val="00B53E47"/>
    <w:rsid w:val="00B66F0C"/>
    <w:rsid w:val="00B7673B"/>
    <w:rsid w:val="00BE31FE"/>
    <w:rsid w:val="00BE7225"/>
    <w:rsid w:val="00BF5C12"/>
    <w:rsid w:val="00C15C88"/>
    <w:rsid w:val="00C36CDC"/>
    <w:rsid w:val="00C40CB5"/>
    <w:rsid w:val="00C4100B"/>
    <w:rsid w:val="00C432C6"/>
    <w:rsid w:val="00C4540E"/>
    <w:rsid w:val="00C6352D"/>
    <w:rsid w:val="00C71F01"/>
    <w:rsid w:val="00C721DE"/>
    <w:rsid w:val="00C7240C"/>
    <w:rsid w:val="00C973AC"/>
    <w:rsid w:val="00C97CAA"/>
    <w:rsid w:val="00CC07E5"/>
    <w:rsid w:val="00CF6C01"/>
    <w:rsid w:val="00D0135F"/>
    <w:rsid w:val="00D0725B"/>
    <w:rsid w:val="00D12964"/>
    <w:rsid w:val="00D14086"/>
    <w:rsid w:val="00D20E1A"/>
    <w:rsid w:val="00D335DC"/>
    <w:rsid w:val="00D47944"/>
    <w:rsid w:val="00D852EC"/>
    <w:rsid w:val="00DA68D0"/>
    <w:rsid w:val="00DB1870"/>
    <w:rsid w:val="00DB72A3"/>
    <w:rsid w:val="00DE03CD"/>
    <w:rsid w:val="00DF16C7"/>
    <w:rsid w:val="00E122BF"/>
    <w:rsid w:val="00E20B2D"/>
    <w:rsid w:val="00E4073F"/>
    <w:rsid w:val="00E439E3"/>
    <w:rsid w:val="00E521B7"/>
    <w:rsid w:val="00E53826"/>
    <w:rsid w:val="00E56029"/>
    <w:rsid w:val="00E67AE7"/>
    <w:rsid w:val="00E76F20"/>
    <w:rsid w:val="00E80747"/>
    <w:rsid w:val="00E81791"/>
    <w:rsid w:val="00E87935"/>
    <w:rsid w:val="00E93673"/>
    <w:rsid w:val="00EB73F0"/>
    <w:rsid w:val="00EC6228"/>
    <w:rsid w:val="00EE3AC4"/>
    <w:rsid w:val="00EE424E"/>
    <w:rsid w:val="00EF52EC"/>
    <w:rsid w:val="00F04AF9"/>
    <w:rsid w:val="00F05F8F"/>
    <w:rsid w:val="00F108A1"/>
    <w:rsid w:val="00F30BB3"/>
    <w:rsid w:val="00F32303"/>
    <w:rsid w:val="00F72425"/>
    <w:rsid w:val="00F87129"/>
    <w:rsid w:val="00F97BB4"/>
    <w:rsid w:val="00FA4231"/>
    <w:rsid w:val="00FC3A84"/>
    <w:rsid w:val="00FD333E"/>
    <w:rsid w:val="00FD477E"/>
    <w:rsid w:val="00FE1D61"/>
    <w:rsid w:val="00FE3716"/>
    <w:rsid w:val="00FE4156"/>
    <w:rsid w:val="00FE62D1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DE562"/>
  <w15:chartTrackingRefBased/>
  <w15:docId w15:val="{EAC4F9AF-DA20-A047-A4F5-7CB146C8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5A2F"/>
    <w:rPr>
      <w:rFonts w:ascii="Calibri" w:hAnsi="Calibri" w:cs="Calibr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el Gestuveo (PGR)</dc:creator>
  <cp:keywords/>
  <dc:description/>
  <cp:lastModifiedBy>Rommel Gestuveo (PGR)</cp:lastModifiedBy>
  <cp:revision>1</cp:revision>
  <dcterms:created xsi:type="dcterms:W3CDTF">2021-07-16T02:46:00Z</dcterms:created>
  <dcterms:modified xsi:type="dcterms:W3CDTF">2021-07-16T02:47:00Z</dcterms:modified>
</cp:coreProperties>
</file>